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49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3"/>
        <w:gridCol w:w="4513"/>
        <w:gridCol w:w="1353"/>
      </w:tblGrid>
      <w:tr w:rsidR="00765C66" w:rsidRPr="00765C66" w14:paraId="2D4A97AF" w14:textId="77777777" w:rsidTr="00765C66">
        <w:trPr>
          <w:trHeight w:val="532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475F9E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2BF87B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E8567C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  <w:t>Reported on page No</w:t>
            </w:r>
          </w:p>
        </w:tc>
      </w:tr>
      <w:tr w:rsidR="00765C66" w:rsidRPr="00765C66" w14:paraId="0B9FD30D" w14:textId="77777777" w:rsidTr="00765C66">
        <w:trPr>
          <w:trHeight w:val="266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A9D6BD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Section 1: Abstract of paper</w:t>
            </w:r>
          </w:p>
        </w:tc>
      </w:tr>
      <w:tr w:rsidR="00765C66" w:rsidRPr="00765C66" w14:paraId="6A94EEB3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704AA7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a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ECB399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B2C0A2" w14:textId="699C5210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F9421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</w:t>
            </w:r>
          </w:p>
        </w:tc>
      </w:tr>
      <w:tr w:rsidR="00765C66" w:rsidRPr="00765C66" w14:paraId="68644834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963FC9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b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19FE67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Describe the methods used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417CFA" w14:textId="0E35CDDF" w:rsidR="00765C66" w:rsidRPr="00765C66" w:rsidRDefault="008762D0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</w:t>
            </w:r>
          </w:p>
        </w:tc>
      </w:tr>
      <w:tr w:rsidR="00765C66" w:rsidRPr="00765C66" w14:paraId="6BA647EF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32D45F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c: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0A266A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Report the impacts and outcomes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708B8D" w14:textId="22ED67C2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8A0C6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</w:t>
            </w:r>
            <w:r w:rsidR="006B0F1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-3</w:t>
            </w:r>
          </w:p>
        </w:tc>
      </w:tr>
      <w:tr w:rsidR="00765C66" w:rsidRPr="00765C66" w14:paraId="644DFDCA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228000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</w:t>
            </w:r>
            <w:proofErr w:type="gramStart"/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d:Conclusions</w:t>
            </w:r>
            <w:proofErr w:type="gram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957AA8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Summarise the main conclusion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8F6622" w14:textId="25B4F60D" w:rsidR="00765C66" w:rsidRPr="00765C66" w:rsidRDefault="006B0F1A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3</w:t>
            </w:r>
          </w:p>
        </w:tc>
      </w:tr>
      <w:tr w:rsidR="00765C66" w:rsidRPr="00765C66" w14:paraId="489B41E5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0E2D9D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e: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F8A3D8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B27E12" w14:textId="6DB11581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8A0C6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3</w:t>
            </w:r>
          </w:p>
        </w:tc>
      </w:tr>
      <w:tr w:rsidR="00765C66" w:rsidRPr="00765C66" w14:paraId="1A75D817" w14:textId="77777777" w:rsidTr="00765C66">
        <w:trPr>
          <w:trHeight w:val="266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3BC15E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Section 2: Background to paper</w:t>
            </w:r>
          </w:p>
        </w:tc>
      </w:tr>
      <w:tr w:rsidR="00765C66" w:rsidRPr="00765C66" w14:paraId="487CC1BD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EFB2E3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a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AE81B6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B2F564" w14:textId="50405EC5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8A0C6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3</w:t>
            </w:r>
          </w:p>
        </w:tc>
      </w:tr>
      <w:tr w:rsidR="00765C66" w:rsidRPr="00765C66" w14:paraId="24048A25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214347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b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1EEFE9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E66D85" w14:textId="7BE6450A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8A0C6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3</w:t>
            </w:r>
          </w:p>
        </w:tc>
      </w:tr>
      <w:tr w:rsidR="00765C66" w:rsidRPr="00765C66" w14:paraId="74438799" w14:textId="77777777" w:rsidTr="00765C66">
        <w:trPr>
          <w:trHeight w:val="53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34669C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c: Concepts and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515F37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Report any conceptual or theoretical models, or influences, us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BE9413" w14:textId="5E220324" w:rsidR="00765C66" w:rsidRPr="00765C66" w:rsidRDefault="00082D54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4</w:t>
            </w:r>
            <w:r w:rsidR="00B9108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,7</w:t>
            </w:r>
          </w:p>
        </w:tc>
      </w:tr>
      <w:tr w:rsidR="00765C66" w:rsidRPr="00765C66" w14:paraId="271C1F88" w14:textId="77777777" w:rsidTr="00765C66">
        <w:trPr>
          <w:trHeight w:val="266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B5EB98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Section 3: Aims of paper</w:t>
            </w:r>
          </w:p>
        </w:tc>
      </w:tr>
      <w:tr w:rsidR="00765C66" w:rsidRPr="00765C66" w14:paraId="237A9ADF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F25ACD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3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9265BA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558922" w14:textId="6B14C5D4" w:rsidR="00765C66" w:rsidRPr="00765C66" w:rsidRDefault="00B9108E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7</w:t>
            </w:r>
          </w:p>
        </w:tc>
      </w:tr>
      <w:tr w:rsidR="00765C66" w:rsidRPr="00765C66" w14:paraId="190434AE" w14:textId="77777777" w:rsidTr="00765C66">
        <w:trPr>
          <w:trHeight w:val="266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94155C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Section 4: Methods of paper</w:t>
            </w:r>
          </w:p>
        </w:tc>
      </w:tr>
      <w:tr w:rsidR="00765C66" w:rsidRPr="00765C66" w14:paraId="537801A5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65AAE9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4a: Desig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5A9339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CEBEBB" w14:textId="56096FBE" w:rsidR="00765C66" w:rsidRPr="00765C66" w:rsidRDefault="00B9108E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7-12</w:t>
            </w:r>
          </w:p>
        </w:tc>
      </w:tr>
      <w:tr w:rsidR="00765C66" w:rsidRPr="00765C66" w14:paraId="5022849D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E3FE7E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4b: Peopl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A702A9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1DF3E6" w14:textId="57435FB3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7A020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7,8</w:t>
            </w:r>
            <w:r w:rsidR="002C1F5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,9</w:t>
            </w:r>
          </w:p>
        </w:tc>
      </w:tr>
      <w:tr w:rsidR="00765C66" w:rsidRPr="00765C66" w14:paraId="592542BD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464E81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4c: Stages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3E920A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Report on how PPI is used at different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75680A" w14:textId="607E30D1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6E185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 xml:space="preserve">9-12, </w:t>
            </w:r>
            <w:r w:rsidR="007B02B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7-21</w:t>
            </w:r>
          </w:p>
        </w:tc>
      </w:tr>
      <w:tr w:rsidR="00765C66" w:rsidRPr="00765C66" w14:paraId="1AB1D952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7E3736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4d: Level or nature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18D155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Report the level or nature of PPI used at various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2384FF" w14:textId="58485C34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8137F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8,</w:t>
            </w:r>
          </w:p>
        </w:tc>
      </w:tr>
      <w:tr w:rsidR="00765C66" w:rsidRPr="00765C66" w14:paraId="537FE1A4" w14:textId="77777777" w:rsidTr="00765C66">
        <w:trPr>
          <w:trHeight w:val="266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EAD87C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lastRenderedPageBreak/>
              <w:t>Section 5: Capture or measurement of PPI impact</w:t>
            </w:r>
          </w:p>
        </w:tc>
      </w:tr>
      <w:tr w:rsidR="00765C66" w:rsidRPr="00765C66" w14:paraId="078D1F11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002D30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5a: Qual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D277C2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4927EA" w14:textId="6423ABF3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6C360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3-17</w:t>
            </w:r>
          </w:p>
        </w:tc>
      </w:tr>
      <w:tr w:rsidR="00765C66" w:rsidRPr="00765C66" w14:paraId="43CD8EBA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ED87BF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5b: Quant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7D898B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128D8F" w14:textId="566EE626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0478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</w:t>
            </w:r>
            <w:r w:rsidR="000478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3-</w:t>
            </w:r>
            <w:r w:rsidR="000478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 xml:space="preserve"> </w:t>
            </w:r>
            <w:r w:rsidR="00C15D9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4</w:t>
            </w:r>
          </w:p>
        </w:tc>
      </w:tr>
      <w:tr w:rsidR="00765C66" w:rsidRPr="00765C66" w14:paraId="69083465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E93F00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5c: Robustness of measu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22BD23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BED543" w14:textId="77801239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D40F5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</w:t>
            </w:r>
            <w:r w:rsidR="00D40F5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</w:t>
            </w:r>
          </w:p>
        </w:tc>
      </w:tr>
      <w:tr w:rsidR="00765C66" w:rsidRPr="00765C66" w14:paraId="6E1B2C7B" w14:textId="77777777" w:rsidTr="00765C66">
        <w:trPr>
          <w:trHeight w:val="266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CEE459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Section 6: Economic assessment</w:t>
            </w:r>
          </w:p>
        </w:tc>
      </w:tr>
      <w:tr w:rsidR="00765C66" w:rsidRPr="00765C66" w14:paraId="7E27C13B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865828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6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F0B88A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If applicable, report the method used for an economic assess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E4874E" w14:textId="4C86AE81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D16B1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N/</w:t>
            </w:r>
            <w:r w:rsidR="000F39D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A</w:t>
            </w:r>
          </w:p>
        </w:tc>
      </w:tr>
      <w:tr w:rsidR="00765C66" w:rsidRPr="00765C66" w14:paraId="135BFDDD" w14:textId="77777777" w:rsidTr="00765C66">
        <w:trPr>
          <w:trHeight w:val="241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2CE50D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Section 7: Study results</w:t>
            </w:r>
          </w:p>
        </w:tc>
      </w:tr>
      <w:tr w:rsidR="00765C66" w:rsidRPr="00765C66" w14:paraId="05F69EBD" w14:textId="77777777" w:rsidTr="00765C66">
        <w:trPr>
          <w:trHeight w:val="29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26CE77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7a: Outcome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CB9A80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F2F039" w14:textId="07480D6C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D16B1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4</w:t>
            </w:r>
            <w:r w:rsidR="0010609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-17</w:t>
            </w:r>
          </w:p>
        </w:tc>
      </w:tr>
      <w:tr w:rsidR="00765C66" w:rsidRPr="00765C66" w14:paraId="315A532E" w14:textId="77777777" w:rsidTr="00765C66">
        <w:trPr>
          <w:trHeight w:val="53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347EF1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7b: Impact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F6CBED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FA1DE9" w14:textId="58357F9E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10609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7-21</w:t>
            </w:r>
          </w:p>
        </w:tc>
      </w:tr>
      <w:tr w:rsidR="00765C66" w:rsidRPr="00765C66" w14:paraId="457D44D9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35D5E3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7c: Contex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5B5EED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556E83" w14:textId="68B50EF6" w:rsidR="00765C66" w:rsidRPr="00765C66" w:rsidRDefault="009E151C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4</w:t>
            </w:r>
            <w:r w:rsidR="00C32B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-17</w:t>
            </w:r>
          </w:p>
        </w:tc>
      </w:tr>
      <w:tr w:rsidR="00765C66" w:rsidRPr="00765C66" w14:paraId="0964C42C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C70795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7d: Proces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7AC0C2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41C664" w14:textId="050BF539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C32B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8-21</w:t>
            </w:r>
          </w:p>
        </w:tc>
      </w:tr>
      <w:tr w:rsidR="00765C66" w:rsidRPr="00765C66" w14:paraId="7968A2AC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C6774A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7e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DB51A3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Report any conceptual or theoretical development in PPI that have emerg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D7A883" w14:textId="3E0C4A41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294EB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N/</w:t>
            </w:r>
            <w:r w:rsidR="000F39D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A</w:t>
            </w:r>
          </w:p>
        </w:tc>
      </w:tr>
      <w:tr w:rsidR="00765C66" w:rsidRPr="00765C66" w14:paraId="7A8E1843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358EB4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7ei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B070B9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 xml:space="preserve">Report evaluation of theoretical </w:t>
            </w:r>
            <w:proofErr w:type="gramStart"/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models, if</w:t>
            </w:r>
            <w:proofErr w:type="gramEnd"/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 xml:space="preserve"> an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E1412C" w14:textId="7C3AD5C8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AC3FF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N/</w:t>
            </w:r>
            <w:r w:rsidR="000F39D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A</w:t>
            </w:r>
          </w:p>
        </w:tc>
      </w:tr>
      <w:tr w:rsidR="00765C66" w:rsidRPr="00765C66" w14:paraId="254F4E74" w14:textId="77777777" w:rsidTr="00765C66">
        <w:trPr>
          <w:trHeight w:val="53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45B608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7f: Measur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6515C3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If applicable, report all aspects of instrument development and testing (</w:t>
            </w:r>
            <w:proofErr w:type="spellStart"/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eg</w:t>
            </w:r>
            <w:proofErr w:type="spellEnd"/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, validity, reliability, feasibility, acceptability, responsiveness, interpretability, appropriateness, precision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00D744" w14:textId="2D04AE1A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AE7D1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9</w:t>
            </w:r>
            <w:r w:rsidR="004B73F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-10</w:t>
            </w:r>
          </w:p>
        </w:tc>
      </w:tr>
      <w:tr w:rsidR="00765C66" w:rsidRPr="00765C66" w14:paraId="134489EE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8190A1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lastRenderedPageBreak/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7 g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965E2E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Report any information on the costs or benefi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A807EA" w14:textId="41E3BA9C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AE7D1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N/</w:t>
            </w:r>
            <w:r w:rsidR="000F39D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A</w:t>
            </w:r>
          </w:p>
        </w:tc>
      </w:tr>
      <w:tr w:rsidR="00765C66" w:rsidRPr="00765C66" w14:paraId="1D3423F4" w14:textId="77777777" w:rsidTr="00765C66">
        <w:trPr>
          <w:trHeight w:val="266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6C34D8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Section 8: Discussion and conclusions</w:t>
            </w:r>
          </w:p>
        </w:tc>
      </w:tr>
      <w:tr w:rsidR="00765C66" w:rsidRPr="00765C66" w14:paraId="2CBBE3B4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54072D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8a: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A44ABF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D475E6" w14:textId="0B286904" w:rsidR="00765C66" w:rsidRPr="00765C66" w:rsidRDefault="00920A8C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2-23</w:t>
            </w:r>
          </w:p>
        </w:tc>
      </w:tr>
      <w:tr w:rsidR="00765C66" w:rsidRPr="00765C66" w14:paraId="302CACCD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1B40A4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8b: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8B9BAA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DF7231" w14:textId="28516B1D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920A8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6-27</w:t>
            </w:r>
          </w:p>
        </w:tc>
      </w:tr>
      <w:tr w:rsidR="00765C66" w:rsidRPr="00765C66" w14:paraId="7BBF0316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EDF6A3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8c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1B8D9B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Comment on the definition of PPI used (reported in the Background section</w:t>
            </w:r>
            <w:r w:rsidRPr="0052025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 xml:space="preserve">) and </w:t>
            </w:r>
            <w:proofErr w:type="gramStart"/>
            <w:r w:rsidRPr="0052025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whether or not</w:t>
            </w:r>
            <w:proofErr w:type="gramEnd"/>
            <w:r w:rsidRPr="0052025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 xml:space="preserve"> you would suggest any chang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14243E" w14:textId="6350706F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52025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N/</w:t>
            </w:r>
            <w:r w:rsidR="000F39D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A</w:t>
            </w:r>
          </w:p>
        </w:tc>
      </w:tr>
      <w:tr w:rsidR="00765C66" w:rsidRPr="00765C66" w14:paraId="0ECF0029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E65568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8d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675EB5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Comment on any way your study adds to the theoretical develop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A91D1F" w14:textId="5686F4E6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8375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9</w:t>
            </w:r>
          </w:p>
        </w:tc>
      </w:tr>
      <w:tr w:rsidR="00765C66" w:rsidRPr="00765C66" w14:paraId="454334D0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45ECD4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8e: Contex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9B42E1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Comment on how context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617E9D" w14:textId="126E12B2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8375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2-23</w:t>
            </w:r>
          </w:p>
        </w:tc>
      </w:tr>
      <w:tr w:rsidR="00765C66" w:rsidRPr="00765C66" w14:paraId="4DA7A635" w14:textId="77777777" w:rsidTr="00765C66">
        <w:trPr>
          <w:trHeight w:val="26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4DD8FE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8f: Proces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8A6269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Comment on how process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EE43B1" w14:textId="793C856C" w:rsidR="00765C66" w:rsidRPr="00765C66" w:rsidRDefault="0083758D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3-26</w:t>
            </w:r>
          </w:p>
        </w:tc>
      </w:tr>
      <w:tr w:rsidR="00765C66" w:rsidRPr="00765C66" w14:paraId="7D722DB1" w14:textId="77777777" w:rsidTr="00765C66">
        <w:trPr>
          <w:trHeight w:val="53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A00EFB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8 g: Measurement and capture of PPI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6B70DA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D5217B" w14:textId="21D76DDB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8375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7-28</w:t>
            </w:r>
          </w:p>
        </w:tc>
      </w:tr>
      <w:tr w:rsidR="00765C66" w:rsidRPr="00765C66" w14:paraId="4C8C73C1" w14:textId="77777777" w:rsidTr="00765C66">
        <w:trPr>
          <w:trHeight w:val="53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4FE07B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8 h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6387DB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5FA6BE" w14:textId="6214DA2C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65608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N/</w:t>
            </w:r>
            <w:r w:rsidR="000F39D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A</w:t>
            </w:r>
          </w:p>
        </w:tc>
      </w:tr>
      <w:tr w:rsidR="00765C66" w:rsidRPr="00765C66" w14:paraId="5FC219FD" w14:textId="77777777" w:rsidTr="00765C66">
        <w:trPr>
          <w:trHeight w:val="55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419DD0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 </w:t>
            </w: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8i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500137" w14:textId="77777777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4B6DD9" w14:textId="609E3A81" w:rsidR="00765C66" w:rsidRPr="00765C66" w:rsidRDefault="00765C66" w:rsidP="00D159D2">
            <w:pPr>
              <w:autoSpaceDE/>
              <w:autoSpaceDN/>
              <w:adjustRightInd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765C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 </w:t>
            </w:r>
            <w:r w:rsidR="003F68F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7-28</w:t>
            </w:r>
          </w:p>
        </w:tc>
      </w:tr>
    </w:tbl>
    <w:p w14:paraId="0BF19BDF" w14:textId="77777777" w:rsidR="00765C66" w:rsidRDefault="00765C66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p w14:paraId="6786B46F" w14:textId="7D501D52" w:rsidR="005C5323" w:rsidRPr="00765C66" w:rsidRDefault="000F39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 = not applicable</w:t>
      </w:r>
    </w:p>
    <w:p w14:paraId="474DCF15" w14:textId="77777777" w:rsidR="00765C66" w:rsidRPr="00765C66" w:rsidRDefault="00765C66">
      <w:pPr>
        <w:rPr>
          <w:rFonts w:ascii="Times New Roman" w:hAnsi="Times New Roman" w:cs="Times New Roman"/>
          <w:sz w:val="24"/>
          <w:szCs w:val="24"/>
        </w:rPr>
      </w:pPr>
    </w:p>
    <w:sectPr w:rsidR="00765C66" w:rsidRPr="00765C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71A84"/>
    <w:multiLevelType w:val="hybridMultilevel"/>
    <w:tmpl w:val="D56E656E"/>
    <w:lvl w:ilvl="0" w:tplc="9A86811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C97EF7"/>
    <w:multiLevelType w:val="hybridMultilevel"/>
    <w:tmpl w:val="6776BA86"/>
    <w:lvl w:ilvl="0" w:tplc="A0A2D17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B146B4"/>
    <w:multiLevelType w:val="hybridMultilevel"/>
    <w:tmpl w:val="10DC0384"/>
    <w:lvl w:ilvl="0" w:tplc="83B8CE4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4236506">
    <w:abstractNumId w:val="0"/>
  </w:num>
  <w:num w:numId="2" w16cid:durableId="990059650">
    <w:abstractNumId w:val="2"/>
  </w:num>
  <w:num w:numId="3" w16cid:durableId="1382366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97A"/>
    <w:rsid w:val="00004E00"/>
    <w:rsid w:val="0004785B"/>
    <w:rsid w:val="000719FA"/>
    <w:rsid w:val="00077EB5"/>
    <w:rsid w:val="00082D54"/>
    <w:rsid w:val="000C081B"/>
    <w:rsid w:val="000F39D7"/>
    <w:rsid w:val="00106095"/>
    <w:rsid w:val="001121AA"/>
    <w:rsid w:val="00117A0A"/>
    <w:rsid w:val="001306C0"/>
    <w:rsid w:val="00133D14"/>
    <w:rsid w:val="001C556E"/>
    <w:rsid w:val="001D0B7F"/>
    <w:rsid w:val="001E02D9"/>
    <w:rsid w:val="0021690D"/>
    <w:rsid w:val="0023632D"/>
    <w:rsid w:val="00283312"/>
    <w:rsid w:val="00294EB1"/>
    <w:rsid w:val="002A7D9D"/>
    <w:rsid w:val="002C1F55"/>
    <w:rsid w:val="002F50AA"/>
    <w:rsid w:val="00320DA2"/>
    <w:rsid w:val="00342247"/>
    <w:rsid w:val="00355E85"/>
    <w:rsid w:val="00363462"/>
    <w:rsid w:val="003F122F"/>
    <w:rsid w:val="003F68FF"/>
    <w:rsid w:val="004455B3"/>
    <w:rsid w:val="00471FD6"/>
    <w:rsid w:val="00476B6D"/>
    <w:rsid w:val="004B484D"/>
    <w:rsid w:val="004B73F7"/>
    <w:rsid w:val="004D7A22"/>
    <w:rsid w:val="00520250"/>
    <w:rsid w:val="005345D8"/>
    <w:rsid w:val="005536C5"/>
    <w:rsid w:val="00577D3A"/>
    <w:rsid w:val="00586252"/>
    <w:rsid w:val="005A77E6"/>
    <w:rsid w:val="005C5323"/>
    <w:rsid w:val="00610D00"/>
    <w:rsid w:val="00656088"/>
    <w:rsid w:val="0068324C"/>
    <w:rsid w:val="006A1C7A"/>
    <w:rsid w:val="006B0F1A"/>
    <w:rsid w:val="006B7279"/>
    <w:rsid w:val="006C3600"/>
    <w:rsid w:val="006E1855"/>
    <w:rsid w:val="006E5B40"/>
    <w:rsid w:val="00762661"/>
    <w:rsid w:val="00765C66"/>
    <w:rsid w:val="007A0200"/>
    <w:rsid w:val="007A4CF1"/>
    <w:rsid w:val="007B02B6"/>
    <w:rsid w:val="007D0F40"/>
    <w:rsid w:val="007E4A86"/>
    <w:rsid w:val="0080097A"/>
    <w:rsid w:val="008137F6"/>
    <w:rsid w:val="00820A2F"/>
    <w:rsid w:val="00822149"/>
    <w:rsid w:val="00834197"/>
    <w:rsid w:val="0083758D"/>
    <w:rsid w:val="00841D46"/>
    <w:rsid w:val="00841F3D"/>
    <w:rsid w:val="00850AB4"/>
    <w:rsid w:val="00851CAA"/>
    <w:rsid w:val="008679BE"/>
    <w:rsid w:val="008762D0"/>
    <w:rsid w:val="0088373C"/>
    <w:rsid w:val="008A0C6E"/>
    <w:rsid w:val="008A5965"/>
    <w:rsid w:val="008A626A"/>
    <w:rsid w:val="008B7EFD"/>
    <w:rsid w:val="008D1E1D"/>
    <w:rsid w:val="008F4AD3"/>
    <w:rsid w:val="00920A8C"/>
    <w:rsid w:val="00936C55"/>
    <w:rsid w:val="00955A47"/>
    <w:rsid w:val="009C4C68"/>
    <w:rsid w:val="009C71AD"/>
    <w:rsid w:val="009D3174"/>
    <w:rsid w:val="009D6F36"/>
    <w:rsid w:val="009E151C"/>
    <w:rsid w:val="009F76C5"/>
    <w:rsid w:val="00A064D3"/>
    <w:rsid w:val="00A12A68"/>
    <w:rsid w:val="00A131E9"/>
    <w:rsid w:val="00A24C34"/>
    <w:rsid w:val="00A32631"/>
    <w:rsid w:val="00A35B77"/>
    <w:rsid w:val="00AC3FF5"/>
    <w:rsid w:val="00AE7D1C"/>
    <w:rsid w:val="00B03CC7"/>
    <w:rsid w:val="00B421DC"/>
    <w:rsid w:val="00B52CEB"/>
    <w:rsid w:val="00B736E7"/>
    <w:rsid w:val="00B75755"/>
    <w:rsid w:val="00B9108E"/>
    <w:rsid w:val="00B92259"/>
    <w:rsid w:val="00B9671A"/>
    <w:rsid w:val="00BB573A"/>
    <w:rsid w:val="00BB6D94"/>
    <w:rsid w:val="00BE11AA"/>
    <w:rsid w:val="00BE35F2"/>
    <w:rsid w:val="00BF1A2E"/>
    <w:rsid w:val="00C11852"/>
    <w:rsid w:val="00C12696"/>
    <w:rsid w:val="00C15D94"/>
    <w:rsid w:val="00C32B34"/>
    <w:rsid w:val="00C43D73"/>
    <w:rsid w:val="00C54C7D"/>
    <w:rsid w:val="00C93F14"/>
    <w:rsid w:val="00CB4E4A"/>
    <w:rsid w:val="00CF1B88"/>
    <w:rsid w:val="00CF5E4F"/>
    <w:rsid w:val="00D169E2"/>
    <w:rsid w:val="00D16B12"/>
    <w:rsid w:val="00D36A17"/>
    <w:rsid w:val="00D40F55"/>
    <w:rsid w:val="00D50678"/>
    <w:rsid w:val="00D5601A"/>
    <w:rsid w:val="00D65661"/>
    <w:rsid w:val="00D85601"/>
    <w:rsid w:val="00D86A72"/>
    <w:rsid w:val="00DA2902"/>
    <w:rsid w:val="00DB0072"/>
    <w:rsid w:val="00DB68D9"/>
    <w:rsid w:val="00DD4E2A"/>
    <w:rsid w:val="00DD70CB"/>
    <w:rsid w:val="00E34455"/>
    <w:rsid w:val="00E850AE"/>
    <w:rsid w:val="00EC187B"/>
    <w:rsid w:val="00ED055B"/>
    <w:rsid w:val="00F94219"/>
    <w:rsid w:val="00FA77E3"/>
    <w:rsid w:val="00FB243C"/>
    <w:rsid w:val="00FC6C52"/>
    <w:rsid w:val="00FE002B"/>
    <w:rsid w:val="00FF7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D547B"/>
  <w15:chartTrackingRefBased/>
  <w15:docId w15:val="{1A9627ED-9882-456A-AE08-7299587B0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97A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0097A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80097A"/>
  </w:style>
  <w:style w:type="paragraph" w:styleId="ListParagraph">
    <w:name w:val="List Paragraph"/>
    <w:basedOn w:val="Normal"/>
    <w:uiPriority w:val="99"/>
    <w:qFormat/>
    <w:rsid w:val="0080097A"/>
    <w:pPr>
      <w:autoSpaceDE/>
      <w:autoSpaceDN/>
      <w:adjustRightInd/>
      <w:spacing w:after="0" w:line="240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paragraph" w:customStyle="1" w:styleId="Default">
    <w:name w:val="Default"/>
    <w:uiPriority w:val="99"/>
    <w:rsid w:val="0080097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0097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uiPriority w:val="99"/>
    <w:rsid w:val="0080097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77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7E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EB5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EB5"/>
    <w:rPr>
      <w:rFonts w:ascii="Calibri" w:hAnsi="Calibri" w:cs="Calibr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65C66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5345D8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4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7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Neil, Maggie</dc:creator>
  <cp:keywords/>
  <dc:description/>
  <cp:lastModifiedBy>MacNeil, Maggie</cp:lastModifiedBy>
  <cp:revision>3</cp:revision>
  <dcterms:created xsi:type="dcterms:W3CDTF">2023-11-27T13:18:00Z</dcterms:created>
  <dcterms:modified xsi:type="dcterms:W3CDTF">2023-11-27T13:18:00Z</dcterms:modified>
</cp:coreProperties>
</file>